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1D621455" wp14:paraId="37CAC6FC" wp14:textId="789803C9">
      <w:pPr>
        <w:spacing w:after="0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US"/>
        </w:rPr>
      </w:pPr>
      <w:r w:rsidRPr="1D621455" w:rsidR="70C7F654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US"/>
        </w:rPr>
        <w:t xml:space="preserve">Appendix 1. Checklists </w:t>
      </w:r>
    </w:p>
    <w:p xmlns:wp14="http://schemas.microsoft.com/office/word/2010/wordml" w:rsidP="1D621455" wp14:paraId="6D047157" wp14:textId="42879CF8">
      <w:pPr>
        <w:spacing w:after="0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1D621455" w:rsidR="70C7F654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onsolidated criteria for reporting qualitative studies (COREQ): 32-item checklist</w:t>
      </w: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2789"/>
        <w:gridCol w:w="5344"/>
        <w:gridCol w:w="1227"/>
      </w:tblGrid>
      <w:tr w:rsidR="1D621455" w:rsidTr="1D621455" w14:paraId="7B629D69">
        <w:trPr>
          <w:trHeight w:val="45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43C242AE" w14:textId="7EB8B5E1">
            <w:pPr>
              <w:spacing w:after="0" w:line="240" w:lineRule="auto"/>
              <w:ind w:left="101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No.  Item</w:t>
            </w:r>
          </w:p>
          <w:p w:rsidR="1D621455" w:rsidP="1D621455" w:rsidRDefault="1D621455" w14:paraId="6D4650B8" w14:textId="3F11D188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 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44C90A48" w14:textId="77358247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Guide questions/description</w:t>
            </w: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36BB59C6" w14:textId="25733866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Reported on Page #</w:t>
            </w:r>
          </w:p>
        </w:tc>
      </w:tr>
      <w:tr w:rsidR="1D621455" w:rsidTr="1D621455" w14:paraId="52116CD8">
        <w:trPr>
          <w:trHeight w:val="45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0BA084CC" w14:textId="464B5545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Domain 1: Research Team and Reﬂexivity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468DABFC" w14:textId="6848FCA5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 </w:t>
            </w: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1C10048F" w14:textId="10BAFB80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 </w:t>
            </w:r>
          </w:p>
        </w:tc>
      </w:tr>
      <w:tr w:rsidR="1D621455" w:rsidTr="1D621455" w14:paraId="3B2E3425">
        <w:trPr>
          <w:trHeight w:val="45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0EA14A44" w14:textId="3D0AC7E5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2"/>
                <w:szCs w:val="22"/>
                <w:lang w:val="en-US"/>
              </w:rPr>
              <w:t>Personal Characteristics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4624664F" w14:textId="29E83BE8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 </w:t>
            </w: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3D8B63F4" w14:textId="79A4F55D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 </w:t>
            </w:r>
          </w:p>
        </w:tc>
      </w:tr>
      <w:tr w:rsidR="1D621455" w:rsidTr="1D621455" w14:paraId="1167F2F1">
        <w:trPr>
          <w:trHeight w:val="45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0530E4C2" w14:textId="66A488A0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. Interviewer/facilitator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50421D48" w14:textId="67D93BD9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Which author/s conducted the interview or focus group?</w:t>
            </w: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6A45C8A8" w14:textId="677EBD2C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</w:t>
            </w:r>
          </w:p>
        </w:tc>
      </w:tr>
      <w:tr w:rsidR="1D621455" w:rsidTr="1D621455" w14:paraId="3AADDF22">
        <w:trPr>
          <w:trHeight w:val="45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0B1DAB1E" w14:textId="10CBDE6C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. Credentials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7BC45DA3" w14:textId="7927B557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What were the researcher’s credentials? E.g. PhD, MD</w:t>
            </w: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0455CABE" w14:textId="5A4A936C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, Title page</w:t>
            </w:r>
          </w:p>
        </w:tc>
      </w:tr>
      <w:tr w:rsidR="1D621455" w:rsidTr="1D621455" w14:paraId="3E8EFF2B">
        <w:trPr>
          <w:trHeight w:val="45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215917E2" w14:textId="63E1A9F8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. Occupation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33A19BB5" w14:textId="08F6EBB2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What was their occupation at the time of the study?</w:t>
            </w: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44350E64" w14:textId="3ABB7F54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, Appendix 4</w:t>
            </w:r>
          </w:p>
        </w:tc>
      </w:tr>
      <w:tr w:rsidR="1D621455" w:rsidTr="1D621455" w14:paraId="30CCD36A">
        <w:trPr>
          <w:trHeight w:val="45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66429275" w14:textId="1EB7F4CE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4. Gender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14CA6501" w14:textId="71C8550C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Was the researcher male or female?</w:t>
            </w: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2B6868AA" w14:textId="55D84FDD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ppendix 4</w:t>
            </w:r>
          </w:p>
        </w:tc>
      </w:tr>
      <w:tr w:rsidR="1D621455" w:rsidTr="1D621455" w14:paraId="778FDCF3">
        <w:trPr>
          <w:trHeight w:val="45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307F957D" w14:textId="4E3D3ECB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5. Experience and training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5D80450A" w14:textId="2404181D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What experience or training did the researcher have?</w:t>
            </w: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7C554E1D" w14:textId="1C41E691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ppendix 4</w:t>
            </w:r>
          </w:p>
        </w:tc>
      </w:tr>
      <w:tr w:rsidR="1D621455" w:rsidTr="1D621455" w14:paraId="2DFCB8D6">
        <w:trPr>
          <w:trHeight w:val="135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1BCA8DEC" w14:textId="154802A1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2"/>
                <w:szCs w:val="22"/>
                <w:lang w:val="en-US"/>
              </w:rPr>
              <w:t>Relationship with participants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0978157D" w14:textId="53DCE107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 </w:t>
            </w: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5FFB5EA6" w14:textId="6814337C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1D621455" w:rsidTr="1D621455" w14:paraId="6D85B870">
        <w:trPr>
          <w:trHeight w:val="525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0BF03835" w14:textId="5370B7E6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6. Relationship established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64230B61" w14:textId="62E7839F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Was a relationship established prior to study commencement?</w:t>
            </w: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3180CD8C" w14:textId="25D465EF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</w:t>
            </w:r>
          </w:p>
        </w:tc>
      </w:tr>
      <w:tr w:rsidR="1D621455" w:rsidTr="1D621455" w14:paraId="60055541">
        <w:trPr>
          <w:trHeight w:val="525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5B2D264F" w14:textId="76811C3E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7. Participant knowledge of the interviewer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773BDA32" w14:textId="2C8D34CA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What did the participants know about the researcher? e.g. personal goals, reasons for doing the research</w:t>
            </w: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0BA55D19" w14:textId="1FBB9C44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</w:t>
            </w:r>
          </w:p>
        </w:tc>
      </w:tr>
      <w:tr w:rsidR="1D621455" w:rsidTr="1D621455" w14:paraId="1D2F9822">
        <w:trPr>
          <w:trHeight w:val="525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2A1C931B" w14:textId="6D7ADEB7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8. Interviewer characteristics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55B79D37" w14:textId="2650E22F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05F30B46" w14:textId="4F41E72E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</w:t>
            </w:r>
          </w:p>
        </w:tc>
      </w:tr>
      <w:tr w:rsidR="1D621455" w:rsidTr="1D621455" w14:paraId="71A55A19">
        <w:trPr>
          <w:trHeight w:val="240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21AC2FE7" w14:textId="773946F4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color w:val="000000" w:themeColor="text1" w:themeTint="FF" w:themeShade="FF"/>
                <w:sz w:val="22"/>
                <w:szCs w:val="22"/>
                <w:lang w:val="en-US"/>
              </w:rPr>
              <w:t>Domain 2: Study Design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7DDEBA0D" w14:textId="29F7BAE0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0F5A9A40" w14:textId="2055A5B9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1D621455" w:rsidTr="1D621455" w14:paraId="49B23D4A">
        <w:trPr>
          <w:trHeight w:val="240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51A91371" w14:textId="5BEBCE6B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2"/>
                <w:szCs w:val="22"/>
                <w:lang w:val="en-US"/>
              </w:rPr>
              <w:t>Theoretical framework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19905F6E" w14:textId="6D132C13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 </w:t>
            </w: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38C7482D" w14:textId="5B768547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1D621455" w:rsidTr="1D621455" w14:paraId="7EC6EE8D">
        <w:trPr>
          <w:trHeight w:val="855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0A35A373" w14:textId="485F232B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9. Methodological orientation and Theory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2F2888CB" w14:textId="1B7870EF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6612C83D" w14:textId="17B061EB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-5</w:t>
            </w:r>
          </w:p>
        </w:tc>
      </w:tr>
      <w:tr w:rsidR="1D621455" w:rsidTr="1D621455" w14:paraId="5854D1DE">
        <w:trPr>
          <w:trHeight w:val="270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60C3E59E" w14:textId="55B49F4A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2"/>
                <w:szCs w:val="22"/>
                <w:lang w:val="en-US"/>
              </w:rPr>
              <w:t>Participant selection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099378DD" w14:textId="1A991CEB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 </w:t>
            </w: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6303E92F" w14:textId="0CAC0970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1D621455" w:rsidTr="1D621455" w14:paraId="1CAE9975">
        <w:trPr>
          <w:trHeight w:val="525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22C287EF" w14:textId="12DACDDB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0. Sampling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72650B04" w14:textId="5589F9B5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How were participants selected? e.g. purposive, convenience, consecutive, snowball</w:t>
            </w: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457A0273" w14:textId="196CC497">
            <w:pPr>
              <w:spacing w:after="200" w:line="240" w:lineRule="auto"/>
              <w:ind w:left="10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-5</w:t>
            </w:r>
          </w:p>
        </w:tc>
      </w:tr>
      <w:tr w:rsidR="1D621455" w:rsidTr="1D621455" w14:paraId="5D33E133">
        <w:trPr>
          <w:trHeight w:val="330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38B9FF04" w14:textId="43852B49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1. Method of approach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0421AC31" w14:textId="4FD2D1C5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How were participants approached? e.g. face-to-face, telephone, mail, email</w:t>
            </w: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0CAD09BD" w14:textId="78038018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-5</w:t>
            </w:r>
          </w:p>
        </w:tc>
      </w:tr>
      <w:tr w:rsidR="1D621455" w:rsidTr="1D621455" w14:paraId="116EBDA2">
        <w:trPr>
          <w:trHeight w:val="240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3F842AD5" w14:textId="0D0F7ECC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2. Sample size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714C952D" w14:textId="6FD3A169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How many participants were in the study?</w:t>
            </w: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4B0B8B19" w14:textId="0372345F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7</w:t>
            </w:r>
          </w:p>
        </w:tc>
      </w:tr>
      <w:tr w:rsidR="1D621455" w:rsidTr="1D621455" w14:paraId="36630DF5">
        <w:trPr>
          <w:trHeight w:val="225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0936AC11" w14:textId="4A7C53C6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3. Non-participation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1AA20575" w14:textId="541A1F79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How many people refused to participate or dropped out? Reasons?</w:t>
            </w: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36E4774A" w14:textId="3B4B867E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</w:t>
            </w:r>
          </w:p>
        </w:tc>
      </w:tr>
      <w:tr w:rsidR="1D621455" w:rsidTr="1D621455" w14:paraId="74E387A7">
        <w:trPr>
          <w:trHeight w:val="60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72A4CBA7" w14:textId="46BB7E8E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2"/>
                <w:szCs w:val="22"/>
                <w:lang w:val="en-US"/>
              </w:rPr>
              <w:t>Setting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65400091" w14:textId="30511FDE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 </w:t>
            </w: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644793D0" w14:textId="44F906AB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1D621455" w:rsidTr="1D621455" w14:paraId="7CD3CB7C">
        <w:trPr>
          <w:trHeight w:val="120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0A898E0D" w14:textId="178E1C16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4. Setting of data collection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031CCCB7" w14:textId="658CB1C2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Where was the data collected? e.g. home, clinic, workplace</w:t>
            </w: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40AC76CE" w14:textId="0536E80F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</w:t>
            </w:r>
          </w:p>
        </w:tc>
      </w:tr>
      <w:tr w:rsidR="1D621455" w:rsidTr="1D621455" w14:paraId="593F02A2">
        <w:trPr>
          <w:trHeight w:val="525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34F407AD" w14:textId="039C6036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5. Presence of non-participants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349EC829" w14:textId="1EB27CC6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Was anyone else present besides the participants and researchers?</w:t>
            </w: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0501D7B6" w14:textId="2886FD21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</w:t>
            </w:r>
          </w:p>
        </w:tc>
      </w:tr>
      <w:tr w:rsidR="1D621455" w:rsidTr="1D621455" w14:paraId="45CE9EC0">
        <w:trPr>
          <w:trHeight w:val="525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38FF8986" w14:textId="27F89D89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6. Description of sample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0A3DC7F6" w14:textId="37057435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What are the important characteristics of the sample? e.g. demographic data, date</w:t>
            </w: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21D0D40C" w14:textId="3E6D2DBE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7</w:t>
            </w:r>
          </w:p>
        </w:tc>
      </w:tr>
      <w:tr w:rsidR="1D621455" w:rsidTr="1D621455" w14:paraId="49472CAB">
        <w:trPr>
          <w:trHeight w:val="270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460CC3F1" w14:textId="70C71EFB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2"/>
                <w:szCs w:val="22"/>
                <w:lang w:val="en-US"/>
              </w:rPr>
              <w:t>Data collection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53F25258" w14:textId="7B5BD2FF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 </w:t>
            </w: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1DA9799A" w14:textId="623BDE39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1D621455" w:rsidTr="1D621455" w14:paraId="4383A59E">
        <w:trPr>
          <w:trHeight w:val="45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4743461A" w14:textId="436FF630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7. Interview guide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19CB740F" w14:textId="4D745A69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Were questions, prompts, guides provided by the authors? Was it pilot tested?</w:t>
            </w: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1FC8F3D8" w14:textId="1570BA08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</w:t>
            </w:r>
          </w:p>
        </w:tc>
      </w:tr>
      <w:tr w:rsidR="1D621455" w:rsidTr="1D621455" w14:paraId="0AA56601">
        <w:trPr>
          <w:trHeight w:val="180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781340EC" w14:textId="7B8AD775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8. Repeat interviews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3CA59BF8" w14:textId="6CE5658F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Were repeat inter views carried out? If yes, how many?</w:t>
            </w: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0AE314EE" w14:textId="6AD7AB63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</w:t>
            </w:r>
          </w:p>
        </w:tc>
      </w:tr>
      <w:tr w:rsidR="1D621455" w:rsidTr="1D621455" w14:paraId="3D5C53E9">
        <w:trPr>
          <w:trHeight w:val="240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7FC64830" w14:textId="5DAD9ECB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9. Audio/visual recording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7FA621F2" w14:textId="7E5E249B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Did the research use audio or visual recording to collect the data?</w:t>
            </w: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1D34016C" w14:textId="063ADA70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</w:t>
            </w:r>
          </w:p>
        </w:tc>
      </w:tr>
      <w:tr w:rsidR="1D621455" w:rsidTr="1D621455" w14:paraId="2A2BBC3C">
        <w:trPr>
          <w:trHeight w:val="45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28722664" w14:textId="5E3C330B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0. Field notes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0E8BDFE1" w14:textId="52555F99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Were ﬁeld notes made during and/or after the interview or focus group?</w:t>
            </w: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1C957DAD" w14:textId="32DF38AA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-6</w:t>
            </w:r>
          </w:p>
        </w:tc>
      </w:tr>
      <w:tr w:rsidR="1D621455" w:rsidTr="1D621455" w14:paraId="431E6DA9">
        <w:trPr>
          <w:trHeight w:val="45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3DBED466" w14:textId="23DD4B27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1. Duration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45D5446C" w14:textId="4E14DB58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What was the duration of the inter views or focus group?</w:t>
            </w: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59819A3B" w14:textId="29630785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</w:t>
            </w:r>
          </w:p>
        </w:tc>
      </w:tr>
      <w:tr w:rsidR="1D621455" w:rsidTr="1D621455" w14:paraId="62295516">
        <w:trPr>
          <w:trHeight w:val="270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404CFEFB" w14:textId="53CB974D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2. Data saturation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42145847" w14:textId="5442F3D5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Was data saturation discussed?</w:t>
            </w: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399A4DB8" w14:textId="2FA00A2B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6</w:t>
            </w:r>
          </w:p>
        </w:tc>
      </w:tr>
      <w:tr w:rsidR="1D621455" w:rsidTr="1D621455" w14:paraId="32E95428">
        <w:trPr>
          <w:trHeight w:val="60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6AAC8700" w14:textId="562C3395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3. Transcripts returned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23D296C4" w14:textId="51CEE7BD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Were transcripts returned to participants for comment and/or correction?</w:t>
            </w: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70362A67" w14:textId="24840989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</w:t>
            </w:r>
          </w:p>
        </w:tc>
      </w:tr>
      <w:tr w:rsidR="1D621455" w:rsidTr="1D621455" w14:paraId="13DB7887">
        <w:trPr>
          <w:trHeight w:val="525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404DD8C4" w14:textId="0C47F4A9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Domain 3: Analysis and Fndings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154F43A6" w14:textId="17BA060E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 </w:t>
            </w: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05C835BC" w14:textId="7D0D089C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1D621455" w:rsidTr="1D621455" w14:paraId="5B99F1F5">
        <w:trPr>
          <w:trHeight w:val="60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7706A3F7" w14:textId="6969D1AF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2"/>
                <w:szCs w:val="22"/>
                <w:lang w:val="en-US"/>
              </w:rPr>
              <w:t>Data analysis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2385C8D0" w14:textId="35E6A14C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 </w:t>
            </w: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7FBE3341" w14:textId="08B81B54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1D621455" w:rsidTr="1D621455" w14:paraId="66579E5C">
        <w:trPr>
          <w:trHeight w:val="270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5317C515" w14:textId="7F103705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4. Number of data coders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5DBFB505" w14:textId="44D5C4BB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How many data coders coded the data?</w:t>
            </w: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5ADCDA56" w14:textId="3071BF6E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6</w:t>
            </w:r>
          </w:p>
        </w:tc>
      </w:tr>
      <w:tr w:rsidR="1D621455" w:rsidTr="1D621455" w14:paraId="6115E9B9">
        <w:trPr>
          <w:trHeight w:val="525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2F843714" w14:textId="3F3F049C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5. Description of the coding tree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1CA82016" w14:textId="14A86EFF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Did authors provide a description of the coding tree?</w:t>
            </w: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49C301FF" w14:textId="77956F8C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6, Appendix 3</w:t>
            </w:r>
          </w:p>
        </w:tc>
      </w:tr>
      <w:tr w:rsidR="1D621455" w:rsidTr="1D621455" w14:paraId="55A675A6">
        <w:trPr>
          <w:trHeight w:val="45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3653A7E9" w14:textId="23773391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6. Derivation of themes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58FA24A5" w14:textId="17757A33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Were themes identiﬁed in advance or derived from the data?</w:t>
            </w: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39A652E0" w14:textId="56A69B72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6</w:t>
            </w:r>
          </w:p>
        </w:tc>
      </w:tr>
      <w:tr w:rsidR="1D621455" w:rsidTr="1D621455" w14:paraId="5793E5C6">
        <w:trPr>
          <w:trHeight w:val="60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0A8F084E" w14:textId="5F1FD4EF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7. Software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0D8A9726" w14:textId="0511767F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What software, if applicable, was used to manage the data?</w:t>
            </w: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16225EBE" w14:textId="011E485E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6</w:t>
            </w:r>
          </w:p>
        </w:tc>
      </w:tr>
      <w:tr w:rsidR="1D621455" w:rsidTr="1D621455" w14:paraId="4B4D1493">
        <w:trPr>
          <w:trHeight w:val="120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727AB927" w14:textId="46B32261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8. Participant checking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766B7035" w14:textId="477A3548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Did participants provide feedback on the ﬁndings?</w:t>
            </w: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311F1F6E" w14:textId="3C2AC865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</w:t>
            </w:r>
          </w:p>
        </w:tc>
      </w:tr>
      <w:tr w:rsidR="1D621455" w:rsidTr="1D621455" w14:paraId="56BCB195">
        <w:trPr>
          <w:trHeight w:val="105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69FF01F6" w14:textId="7559EF20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2"/>
                <w:szCs w:val="22"/>
                <w:lang w:val="en-US"/>
              </w:rPr>
              <w:t>Reporting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1CEBBD0B" w14:textId="55C21191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 </w:t>
            </w: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349EAD2F" w14:textId="0C9F8657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1D621455" w:rsidTr="1D621455" w14:paraId="3935AC4A">
        <w:trPr>
          <w:trHeight w:val="330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4FD1E36E" w14:textId="7E386636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29. Quotations presented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5B899358" w14:textId="14F0A3F5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Were participant quotations presented to illustrate the themes/ﬁndings? Was each quotation identiﬁed? e.g. participant number</w:t>
            </w:r>
          </w:p>
          <w:p w:rsidR="1D621455" w:rsidP="1D621455" w:rsidRDefault="1D621455" w14:paraId="0E4F5370" w14:textId="5CF3CB41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 </w:t>
            </w: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5ED59F61" w14:textId="45023D66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8</w:t>
            </w:r>
          </w:p>
        </w:tc>
      </w:tr>
      <w:tr w:rsidR="1D621455" w:rsidTr="1D621455" w14:paraId="5DCAF364">
        <w:trPr>
          <w:trHeight w:val="525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6011B340" w14:textId="625703E2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0. Data and ﬁndings consistent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1A1BEAC2" w14:textId="01198597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Was there consistency between the data presented and the ﬁndings?</w:t>
            </w: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5043A854" w14:textId="22EDB502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7-11</w:t>
            </w:r>
          </w:p>
        </w:tc>
      </w:tr>
      <w:tr w:rsidR="1D621455" w:rsidTr="1D621455" w14:paraId="21CCBC8B">
        <w:trPr>
          <w:trHeight w:val="135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5799D4DF" w14:textId="4AE68525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1. Clarity of major themes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1EE2E43F" w14:textId="6072A8F5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Were major themes clearly presented in the ﬁndings?</w:t>
            </w: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5E3140AA" w14:textId="131219DE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7-8</w:t>
            </w:r>
          </w:p>
        </w:tc>
      </w:tr>
      <w:tr w:rsidR="1D621455" w:rsidTr="1D621455" w14:paraId="2D53D7A3">
        <w:trPr>
          <w:trHeight w:val="45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5CAF009F" w14:textId="48CF8DBB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2. Clarity of minor themes</w:t>
            </w: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436FE779" w14:textId="39159639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Is there a description of diverse cases or discussion of minor themes?      </w:t>
            </w: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64059739" w14:textId="2EEF9395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7-9</w:t>
            </w:r>
          </w:p>
        </w:tc>
      </w:tr>
      <w:tr w:rsidR="1D621455" w:rsidTr="1D621455" w14:paraId="01215B1C">
        <w:trPr>
          <w:trHeight w:val="45"/>
        </w:trPr>
        <w:tc>
          <w:tcPr>
            <w:tcW w:w="278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03F2067F" w14:textId="29330334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5344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1D621455" w:rsidP="1D621455" w:rsidRDefault="1D621455" w14:paraId="6A7FB909" w14:textId="25C9BE11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122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:rsidR="1D621455" w:rsidP="1D621455" w:rsidRDefault="1D621455" w14:paraId="2904AE57" w14:textId="2B23727A">
            <w:pPr>
              <w:spacing w:after="0" w:line="240" w:lineRule="auto"/>
              <w:ind w:lef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</w:tbl>
    <w:p w:rsidR="70C7F654" w:rsidP="1465DA5F" w:rsidRDefault="70C7F654" w14:paraId="459C8BF0" w14:textId="6627E458">
      <w:p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1465DA5F" w:rsidR="70C7F65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 </w:t>
      </w:r>
    </w:p>
    <w:p w:rsidR="1465DA5F" w:rsidP="1465DA5F" w:rsidRDefault="1465DA5F" w14:paraId="5768361D" w14:textId="33189A94">
      <w:pPr>
        <w:pStyle w:val="Heading1"/>
        <w:keepNext w:val="1"/>
        <w:keepLines w:val="1"/>
        <w:spacing w:before="240" w:after="0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2F5496"/>
          <w:sz w:val="28"/>
          <w:szCs w:val="28"/>
          <w:lang w:val="en-US"/>
        </w:rPr>
      </w:pPr>
    </w:p>
    <w:p w:rsidR="1465DA5F" w:rsidP="1465DA5F" w:rsidRDefault="1465DA5F" w14:paraId="78D3F210" w14:textId="43F479C2">
      <w:pPr>
        <w:pStyle w:val="Heading1"/>
        <w:keepNext w:val="1"/>
        <w:keepLines w:val="1"/>
        <w:spacing w:before="240" w:after="0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2F5496"/>
          <w:sz w:val="28"/>
          <w:szCs w:val="28"/>
          <w:lang w:val="en-US"/>
        </w:rPr>
      </w:pPr>
    </w:p>
    <w:p w:rsidR="1465DA5F" w:rsidP="1465DA5F" w:rsidRDefault="1465DA5F" w14:paraId="44E38959" w14:textId="04300480">
      <w:pPr>
        <w:pStyle w:val="Heading1"/>
        <w:keepNext w:val="1"/>
        <w:keepLines w:val="1"/>
        <w:spacing w:before="240" w:after="0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2F5496"/>
          <w:sz w:val="28"/>
          <w:szCs w:val="28"/>
          <w:lang w:val="en-US"/>
        </w:rPr>
      </w:pPr>
    </w:p>
    <w:p xmlns:wp14="http://schemas.microsoft.com/office/word/2010/wordml" w:rsidP="1D621455" wp14:paraId="73E92A3A" wp14:textId="2A978B2E">
      <w:pPr>
        <w:pStyle w:val="Heading1"/>
        <w:keepNext w:val="1"/>
        <w:keepLines w:val="1"/>
        <w:spacing w:before="240" w:after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F5496"/>
          <w:sz w:val="28"/>
          <w:szCs w:val="28"/>
          <w:lang w:val="en-US"/>
        </w:rPr>
      </w:pPr>
      <w:r w:rsidRPr="1D621455" w:rsidR="08B2AE12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2F5496"/>
          <w:sz w:val="28"/>
          <w:szCs w:val="28"/>
          <w:lang w:val="en-US"/>
        </w:rPr>
        <w:t>CHEERS 2022 Checklist</w:t>
      </w: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20" w:firstRow="1" w:lastRow="0" w:firstColumn="0" w:lastColumn="0" w:noHBand="0" w:noVBand="1"/>
      </w:tblPr>
      <w:tblGrid>
        <w:gridCol w:w="2715"/>
        <w:gridCol w:w="450"/>
        <w:gridCol w:w="4710"/>
        <w:gridCol w:w="1425"/>
      </w:tblGrid>
      <w:tr w:rsidR="1D621455" w:rsidTr="1D621455" w14:paraId="6CEECFE6">
        <w:trPr>
          <w:trHeight w:val="300"/>
        </w:trPr>
        <w:tc>
          <w:tcPr>
            <w:tcW w:w="27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</w:tcBorders>
            <w:shd w:val="clear" w:color="auto" w:fill="63639A"/>
            <w:tcMar/>
            <w:vAlign w:val="center"/>
          </w:tcPr>
          <w:p w:rsidR="1D621455" w:rsidP="1D621455" w:rsidRDefault="1D621455" w14:paraId="07403B4D" w14:textId="28CE21CA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FFFFFF" w:themeColor="background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FFFFFF" w:themeColor="background1" w:themeTint="FF" w:themeShade="FF"/>
                <w:sz w:val="18"/>
                <w:szCs w:val="18"/>
                <w:lang w:val="en-US"/>
              </w:rPr>
              <w:t>Topic</w:t>
            </w:r>
          </w:p>
        </w:tc>
        <w:tc>
          <w:tcPr>
            <w:tcW w:w="450" w:type="dxa"/>
            <w:tcBorders>
              <w:top w:val="single" w:color="000000" w:themeColor="text1" w:sz="6"/>
              <w:bottom w:val="single" w:color="000000" w:themeColor="text1" w:sz="6"/>
            </w:tcBorders>
            <w:shd w:val="clear" w:color="auto" w:fill="63639A"/>
            <w:tcMar/>
            <w:vAlign w:val="center"/>
          </w:tcPr>
          <w:p w:rsidR="1D621455" w:rsidP="1D621455" w:rsidRDefault="1D621455" w14:paraId="32E3C080" w14:textId="332B28C7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FFFFFF" w:themeColor="background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FFFFFF" w:themeColor="background1" w:themeTint="FF" w:themeShade="FF"/>
                <w:sz w:val="18"/>
                <w:szCs w:val="18"/>
                <w:lang w:val="en-US"/>
              </w:rPr>
              <w:t>No.</w:t>
            </w:r>
          </w:p>
        </w:tc>
        <w:tc>
          <w:tcPr>
            <w:tcW w:w="4710" w:type="dxa"/>
            <w:tcBorders>
              <w:top w:val="single" w:color="000000" w:themeColor="text1" w:sz="6"/>
              <w:bottom w:val="single" w:color="000000" w:themeColor="text1" w:sz="6"/>
            </w:tcBorders>
            <w:shd w:val="clear" w:color="auto" w:fill="63639A"/>
            <w:tcMar/>
            <w:vAlign w:val="center"/>
          </w:tcPr>
          <w:p w:rsidR="1D621455" w:rsidP="1D621455" w:rsidRDefault="1D621455" w14:paraId="61FDBFAB" w14:textId="0F926907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FFFFFF" w:themeColor="background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FFFFFF" w:themeColor="background1" w:themeTint="FF" w:themeShade="FF"/>
                <w:sz w:val="18"/>
                <w:szCs w:val="18"/>
                <w:lang w:val="en-US"/>
              </w:rPr>
              <w:t>Item</w:t>
            </w:r>
          </w:p>
        </w:tc>
        <w:tc>
          <w:tcPr>
            <w:tcW w:w="1425" w:type="dxa"/>
            <w:tcBorders>
              <w:top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63639A"/>
            <w:tcMar/>
            <w:vAlign w:val="center"/>
          </w:tcPr>
          <w:p w:rsidR="1D621455" w:rsidP="1D621455" w:rsidRDefault="1D621455" w14:paraId="25134575" w14:textId="79E47074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FFFFFF" w:themeColor="background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FFFFFF" w:themeColor="background1" w:themeTint="FF" w:themeShade="FF"/>
                <w:sz w:val="18"/>
                <w:szCs w:val="18"/>
                <w:lang w:val="en-US"/>
              </w:rPr>
              <w:t>Location where item is reported</w:t>
            </w:r>
          </w:p>
        </w:tc>
      </w:tr>
      <w:tr w:rsidR="1D621455" w:rsidTr="1D621455" w14:paraId="482F5B24">
        <w:trPr>
          <w:trHeight w:val="300"/>
        </w:trPr>
        <w:tc>
          <w:tcPr>
            <w:tcW w:w="2715" w:type="dxa"/>
            <w:vMerge w:val="restart"/>
            <w:tcBorders>
              <w:left w:val="single" w:color="000000" w:themeColor="text1" w:sz="6"/>
            </w:tcBorders>
            <w:shd w:val="clear" w:color="auto" w:fill="FFFFCC"/>
            <w:tcMar/>
            <w:vAlign w:val="top"/>
          </w:tcPr>
          <w:p w:rsidR="1D621455" w:rsidP="1D621455" w:rsidRDefault="1D621455" w14:paraId="27B70680" w14:textId="60D182BE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Title</w:t>
            </w:r>
          </w:p>
        </w:tc>
        <w:tc>
          <w:tcPr>
            <w:tcW w:w="450" w:type="dxa"/>
            <w:shd w:val="clear" w:color="auto" w:fill="FFFFCC"/>
            <w:tcMar/>
            <w:vAlign w:val="top"/>
          </w:tcPr>
          <w:p w:rsidR="1D621455" w:rsidP="1D621455" w:rsidRDefault="1D621455" w14:paraId="1AA70A55" w14:textId="183C5301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4710" w:type="dxa"/>
            <w:shd w:val="clear" w:color="auto" w:fill="FFFFCC"/>
            <w:tcMar/>
            <w:vAlign w:val="top"/>
          </w:tcPr>
          <w:p w:rsidR="1D621455" w:rsidP="1D621455" w:rsidRDefault="1D621455" w14:paraId="3C438F5F" w14:textId="54E082E8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425" w:type="dxa"/>
            <w:tcBorders>
              <w:right w:val="single" w:color="000000" w:themeColor="text1" w:sz="6"/>
            </w:tcBorders>
            <w:shd w:val="clear" w:color="auto" w:fill="FFFFCC"/>
            <w:tcMar/>
            <w:vAlign w:val="top"/>
          </w:tcPr>
          <w:p w:rsidR="1D621455" w:rsidP="1D621455" w:rsidRDefault="1D621455" w14:paraId="74FC2847" w14:textId="6CA721E9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1D621455" w:rsidTr="1D621455" w14:paraId="2875331A">
        <w:trPr>
          <w:trHeight w:val="300"/>
        </w:trPr>
        <w:tc>
          <w:tcPr>
            <w:tcW w:w="2715" w:type="dxa"/>
            <w:vMerge/>
            <w:tcBorders>
              <w:top w:sz="0"/>
              <w:left w:val="single" w:color="000000" w:themeColor="text1" w:sz="0"/>
              <w:bottom w:sz="0"/>
              <w:right w:sz="0"/>
            </w:tcBorders>
            <w:tcMar/>
            <w:vAlign w:val="center"/>
          </w:tcPr>
          <w:p w14:paraId="0ABB8527"/>
        </w:tc>
        <w:tc>
          <w:tcPr>
            <w:tcW w:w="45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3EA646EB" w14:textId="44D65D90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  <w:tc>
          <w:tcPr>
            <w:tcW w:w="471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1ABE2FE1" w14:textId="7CBBA477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Identify the study as an economic evaluation and specify the interventions being compared.</w:t>
            </w:r>
          </w:p>
        </w:tc>
        <w:tc>
          <w:tcPr>
            <w:tcW w:w="1425" w:type="dxa"/>
            <w:tcBorders>
              <w:righ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4C2590C1" w14:textId="3218DA3F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</w:tr>
      <w:tr w:rsidR="1D621455" w:rsidTr="1D621455" w14:paraId="1B5917F6">
        <w:trPr>
          <w:trHeight w:val="300"/>
        </w:trPr>
        <w:tc>
          <w:tcPr>
            <w:tcW w:w="2715" w:type="dxa"/>
            <w:vMerge w:val="restart"/>
            <w:tcBorders>
              <w:left w:val="single" w:color="000000" w:themeColor="text1" w:sz="6"/>
            </w:tcBorders>
            <w:shd w:val="clear" w:color="auto" w:fill="FFFFCC"/>
            <w:tcMar/>
            <w:vAlign w:val="top"/>
          </w:tcPr>
          <w:p w:rsidR="1D621455" w:rsidP="1D621455" w:rsidRDefault="1D621455" w14:paraId="1FABEA99" w14:textId="1266D03A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Abstract</w:t>
            </w:r>
          </w:p>
        </w:tc>
        <w:tc>
          <w:tcPr>
            <w:tcW w:w="450" w:type="dxa"/>
            <w:shd w:val="clear" w:color="auto" w:fill="FFFFCC"/>
            <w:tcMar/>
            <w:vAlign w:val="top"/>
          </w:tcPr>
          <w:p w:rsidR="1D621455" w:rsidP="1D621455" w:rsidRDefault="1D621455" w14:paraId="5E8052F5" w14:textId="46145FE7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4710" w:type="dxa"/>
            <w:shd w:val="clear" w:color="auto" w:fill="FFFFCC"/>
            <w:tcMar/>
            <w:vAlign w:val="top"/>
          </w:tcPr>
          <w:p w:rsidR="1D621455" w:rsidP="1D621455" w:rsidRDefault="1D621455" w14:paraId="749E3A93" w14:textId="26036F03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425" w:type="dxa"/>
            <w:tcBorders>
              <w:right w:val="single" w:color="000000" w:themeColor="text1" w:sz="6"/>
            </w:tcBorders>
            <w:shd w:val="clear" w:color="auto" w:fill="FFFFCC"/>
            <w:tcMar/>
            <w:vAlign w:val="top"/>
          </w:tcPr>
          <w:p w:rsidR="1D621455" w:rsidP="1D621455" w:rsidRDefault="1D621455" w14:paraId="369ED1AF" w14:textId="4F6225C3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1D621455" w:rsidTr="1D621455" w14:paraId="25DB3A2E">
        <w:trPr>
          <w:trHeight w:val="300"/>
        </w:trPr>
        <w:tc>
          <w:tcPr>
            <w:tcW w:w="2715" w:type="dxa"/>
            <w:vMerge/>
            <w:tcBorders>
              <w:top w:sz="0"/>
              <w:left w:val="single" w:color="000000" w:themeColor="text1" w:sz="0"/>
              <w:bottom w:sz="0"/>
              <w:right w:sz="0"/>
            </w:tcBorders>
            <w:tcMar/>
            <w:vAlign w:val="center"/>
          </w:tcPr>
          <w:p w14:paraId="2D812185"/>
        </w:tc>
        <w:tc>
          <w:tcPr>
            <w:tcW w:w="45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1D2F0CB8" w14:textId="688F8521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471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54B5FB5F" w14:textId="6F5E09AD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Provide a structured summary that highlights context, key methods, results, and alternative analyses.</w:t>
            </w:r>
          </w:p>
        </w:tc>
        <w:tc>
          <w:tcPr>
            <w:tcW w:w="1425" w:type="dxa"/>
            <w:tcBorders>
              <w:righ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75564F57" w14:textId="4E41A576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</w:tr>
      <w:tr w:rsidR="1D621455" w:rsidTr="1D621455" w14:paraId="7994398E">
        <w:trPr>
          <w:trHeight w:val="300"/>
        </w:trPr>
        <w:tc>
          <w:tcPr>
            <w:tcW w:w="2715" w:type="dxa"/>
            <w:tcBorders>
              <w:left w:val="single" w:color="000000" w:themeColor="text1" w:sz="6"/>
            </w:tcBorders>
            <w:shd w:val="clear" w:color="auto" w:fill="FFFFCC"/>
            <w:tcMar/>
            <w:vAlign w:val="top"/>
          </w:tcPr>
          <w:p w:rsidR="1D621455" w:rsidP="1D621455" w:rsidRDefault="1D621455" w14:paraId="20BB25AC" w14:textId="122F555D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Introduction</w:t>
            </w:r>
          </w:p>
        </w:tc>
        <w:tc>
          <w:tcPr>
            <w:tcW w:w="450" w:type="dxa"/>
            <w:shd w:val="clear" w:color="auto" w:fill="FFFFCC"/>
            <w:tcMar/>
            <w:vAlign w:val="top"/>
          </w:tcPr>
          <w:p w:rsidR="1D621455" w:rsidP="1D621455" w:rsidRDefault="1D621455" w14:paraId="019E709B" w14:textId="31CF4765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4710" w:type="dxa"/>
            <w:shd w:val="clear" w:color="auto" w:fill="FFFFCC"/>
            <w:tcMar/>
            <w:vAlign w:val="top"/>
          </w:tcPr>
          <w:p w:rsidR="1D621455" w:rsidP="1D621455" w:rsidRDefault="1D621455" w14:paraId="252CEA07" w14:textId="6AC28E5F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425" w:type="dxa"/>
            <w:tcBorders>
              <w:right w:val="single" w:color="000000" w:themeColor="text1" w:sz="6"/>
            </w:tcBorders>
            <w:shd w:val="clear" w:color="auto" w:fill="FFFFCC"/>
            <w:tcMar/>
            <w:vAlign w:val="top"/>
          </w:tcPr>
          <w:p w:rsidR="1D621455" w:rsidP="1D621455" w:rsidRDefault="1D621455" w14:paraId="5B7675CC" w14:textId="0ADF759A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1D621455" w:rsidTr="1D621455" w14:paraId="687F6068">
        <w:trPr>
          <w:trHeight w:val="300"/>
        </w:trPr>
        <w:tc>
          <w:tcPr>
            <w:tcW w:w="2715" w:type="dxa"/>
            <w:tcBorders>
              <w:lef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3B939155" w14:textId="3C3070E9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Background and objectives</w:t>
            </w:r>
          </w:p>
        </w:tc>
        <w:tc>
          <w:tcPr>
            <w:tcW w:w="45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0030B6BA" w14:textId="7F67DC53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471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5651B246" w14:textId="367665FE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1425" w:type="dxa"/>
            <w:tcBorders>
              <w:righ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64344F2A" w14:textId="291FD34D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</w:tr>
      <w:tr w:rsidR="1D621455" w:rsidTr="1D621455" w14:paraId="5B17B996">
        <w:trPr>
          <w:trHeight w:val="300"/>
        </w:trPr>
        <w:tc>
          <w:tcPr>
            <w:tcW w:w="2715" w:type="dxa"/>
            <w:tcBorders>
              <w:left w:val="single" w:color="000000" w:themeColor="text1" w:sz="6"/>
            </w:tcBorders>
            <w:shd w:val="clear" w:color="auto" w:fill="FFFFCC"/>
            <w:tcMar/>
            <w:vAlign w:val="top"/>
          </w:tcPr>
          <w:p w:rsidR="1D621455" w:rsidP="1D621455" w:rsidRDefault="1D621455" w14:paraId="6E961EF6" w14:textId="5A7E30CB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Methods</w:t>
            </w:r>
          </w:p>
        </w:tc>
        <w:tc>
          <w:tcPr>
            <w:tcW w:w="450" w:type="dxa"/>
            <w:shd w:val="clear" w:color="auto" w:fill="FFFFCC"/>
            <w:tcMar/>
            <w:vAlign w:val="top"/>
          </w:tcPr>
          <w:p w:rsidR="1D621455" w:rsidP="1D621455" w:rsidRDefault="1D621455" w14:paraId="2D4279CC" w14:textId="02B75EE3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4710" w:type="dxa"/>
            <w:shd w:val="clear" w:color="auto" w:fill="FFFFCC"/>
            <w:tcMar/>
            <w:vAlign w:val="top"/>
          </w:tcPr>
          <w:p w:rsidR="1D621455" w:rsidP="1D621455" w:rsidRDefault="1D621455" w14:paraId="422F65D6" w14:textId="68B37767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425" w:type="dxa"/>
            <w:tcBorders>
              <w:right w:val="single" w:color="000000" w:themeColor="text1" w:sz="6"/>
            </w:tcBorders>
            <w:shd w:val="clear" w:color="auto" w:fill="FFFFCC"/>
            <w:tcMar/>
            <w:vAlign w:val="top"/>
          </w:tcPr>
          <w:p w:rsidR="1D621455" w:rsidP="1D621455" w:rsidRDefault="1D621455" w14:paraId="64830409" w14:textId="22E5C120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1D621455" w:rsidTr="1D621455" w14:paraId="5511C5CD">
        <w:trPr>
          <w:trHeight w:val="300"/>
        </w:trPr>
        <w:tc>
          <w:tcPr>
            <w:tcW w:w="2715" w:type="dxa"/>
            <w:tcBorders>
              <w:lef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6B6FA507" w14:textId="19CC0FB5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ealth economic analysis plan</w:t>
            </w:r>
          </w:p>
        </w:tc>
        <w:tc>
          <w:tcPr>
            <w:tcW w:w="45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0B4944E9" w14:textId="12017767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4</w:t>
            </w:r>
          </w:p>
        </w:tc>
        <w:tc>
          <w:tcPr>
            <w:tcW w:w="471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1BEE2C6C" w14:textId="6A4C4D4D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Indicate whether a health economic analysis plan was developed and where available.</w:t>
            </w:r>
          </w:p>
        </w:tc>
        <w:tc>
          <w:tcPr>
            <w:tcW w:w="1425" w:type="dxa"/>
            <w:tcBorders>
              <w:righ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149E2C17" w14:textId="6F639404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4</w:t>
            </w:r>
          </w:p>
        </w:tc>
      </w:tr>
      <w:tr w:rsidR="1D621455" w:rsidTr="1D621455" w14:paraId="1CD79D26">
        <w:trPr>
          <w:trHeight w:val="300"/>
        </w:trPr>
        <w:tc>
          <w:tcPr>
            <w:tcW w:w="2715" w:type="dxa"/>
            <w:tcBorders>
              <w:lef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656EAFC9" w14:textId="7EB64F84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tudy population</w:t>
            </w:r>
          </w:p>
        </w:tc>
        <w:tc>
          <w:tcPr>
            <w:tcW w:w="45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0942DA22" w14:textId="6FB86C04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  <w:tc>
          <w:tcPr>
            <w:tcW w:w="471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5438B863" w14:textId="3D5717A7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1425" w:type="dxa"/>
            <w:tcBorders>
              <w:righ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35686E2B" w14:textId="2C61370B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4-5</w:t>
            </w:r>
          </w:p>
        </w:tc>
      </w:tr>
      <w:tr w:rsidR="1D621455" w:rsidTr="1D621455" w14:paraId="4AFA2F06">
        <w:trPr>
          <w:trHeight w:val="300"/>
        </w:trPr>
        <w:tc>
          <w:tcPr>
            <w:tcW w:w="2715" w:type="dxa"/>
            <w:tcBorders>
              <w:lef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7D8EA1C5" w14:textId="50AA870C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etting and location</w:t>
            </w:r>
          </w:p>
        </w:tc>
        <w:tc>
          <w:tcPr>
            <w:tcW w:w="45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770E28D4" w14:textId="78D2EB62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6</w:t>
            </w:r>
          </w:p>
        </w:tc>
        <w:tc>
          <w:tcPr>
            <w:tcW w:w="471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2B336A7A" w14:textId="55597E26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Provide relevant contextual information that may influence findings.</w:t>
            </w:r>
          </w:p>
        </w:tc>
        <w:tc>
          <w:tcPr>
            <w:tcW w:w="1425" w:type="dxa"/>
            <w:tcBorders>
              <w:righ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41DC031F" w14:textId="419B0882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4</w:t>
            </w:r>
          </w:p>
        </w:tc>
      </w:tr>
      <w:tr w:rsidR="1D621455" w:rsidTr="1D621455" w14:paraId="7049404C">
        <w:trPr>
          <w:trHeight w:val="300"/>
        </w:trPr>
        <w:tc>
          <w:tcPr>
            <w:tcW w:w="2715" w:type="dxa"/>
            <w:tcBorders>
              <w:lef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12604F8B" w14:textId="53FB5B16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Comparators</w:t>
            </w:r>
          </w:p>
        </w:tc>
        <w:tc>
          <w:tcPr>
            <w:tcW w:w="45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0594F76F" w14:textId="63DBA698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7</w:t>
            </w:r>
          </w:p>
        </w:tc>
        <w:tc>
          <w:tcPr>
            <w:tcW w:w="471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1A5DC3D3" w14:textId="23CBBB58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escribe the interventions or strategies being compared and why chosen.</w:t>
            </w:r>
          </w:p>
        </w:tc>
        <w:tc>
          <w:tcPr>
            <w:tcW w:w="1425" w:type="dxa"/>
            <w:tcBorders>
              <w:righ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0C5792B3" w14:textId="747171C5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A</w:t>
            </w:r>
          </w:p>
        </w:tc>
      </w:tr>
      <w:tr w:rsidR="1D621455" w:rsidTr="1D621455" w14:paraId="6A9B93A0">
        <w:trPr>
          <w:trHeight w:val="300"/>
        </w:trPr>
        <w:tc>
          <w:tcPr>
            <w:tcW w:w="2715" w:type="dxa"/>
            <w:tcBorders>
              <w:lef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6E658C7E" w14:textId="4940E713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Perspective</w:t>
            </w:r>
          </w:p>
        </w:tc>
        <w:tc>
          <w:tcPr>
            <w:tcW w:w="45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41CFF8E1" w14:textId="306FE940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8</w:t>
            </w:r>
          </w:p>
        </w:tc>
        <w:tc>
          <w:tcPr>
            <w:tcW w:w="471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296CF7E8" w14:textId="1EF1983A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tate the perspective(s) adopted by the study and why chosen.</w:t>
            </w:r>
          </w:p>
        </w:tc>
        <w:tc>
          <w:tcPr>
            <w:tcW w:w="1425" w:type="dxa"/>
            <w:tcBorders>
              <w:righ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529B3879" w14:textId="09293C13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A</w:t>
            </w:r>
          </w:p>
        </w:tc>
      </w:tr>
      <w:tr w:rsidR="1D621455" w:rsidTr="1D621455" w14:paraId="6751D3FB">
        <w:trPr>
          <w:trHeight w:val="300"/>
        </w:trPr>
        <w:tc>
          <w:tcPr>
            <w:tcW w:w="2715" w:type="dxa"/>
            <w:tcBorders>
              <w:lef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698D0C34" w14:textId="58F11EFA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Time horizon</w:t>
            </w:r>
          </w:p>
        </w:tc>
        <w:tc>
          <w:tcPr>
            <w:tcW w:w="45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181B7981" w14:textId="772170A6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9</w:t>
            </w:r>
          </w:p>
        </w:tc>
        <w:tc>
          <w:tcPr>
            <w:tcW w:w="471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16E524F4" w14:textId="4D5084B4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tate the time horizon for the study and why appropriate.</w:t>
            </w:r>
          </w:p>
        </w:tc>
        <w:tc>
          <w:tcPr>
            <w:tcW w:w="1425" w:type="dxa"/>
            <w:tcBorders>
              <w:righ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2CDA85E6" w14:textId="5341AD78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A</w:t>
            </w:r>
          </w:p>
        </w:tc>
      </w:tr>
      <w:tr w:rsidR="1D621455" w:rsidTr="1D621455" w14:paraId="703BB9FC">
        <w:trPr>
          <w:trHeight w:val="300"/>
        </w:trPr>
        <w:tc>
          <w:tcPr>
            <w:tcW w:w="2715" w:type="dxa"/>
            <w:tcBorders>
              <w:lef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0844F2CA" w14:textId="73C0E528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iscount rate</w:t>
            </w:r>
          </w:p>
        </w:tc>
        <w:tc>
          <w:tcPr>
            <w:tcW w:w="45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7B1AAA51" w14:textId="7D522B9D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0</w:t>
            </w:r>
          </w:p>
        </w:tc>
        <w:tc>
          <w:tcPr>
            <w:tcW w:w="471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783D6DE5" w14:textId="14273D8E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Report the discount rate(s) and reason chosen.</w:t>
            </w:r>
          </w:p>
        </w:tc>
        <w:tc>
          <w:tcPr>
            <w:tcW w:w="1425" w:type="dxa"/>
            <w:tcBorders>
              <w:righ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793207F3" w14:textId="442EC0EE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A</w:t>
            </w:r>
          </w:p>
        </w:tc>
      </w:tr>
      <w:tr w:rsidR="1D621455" w:rsidTr="1D621455" w14:paraId="7B480ED8">
        <w:trPr>
          <w:trHeight w:val="300"/>
        </w:trPr>
        <w:tc>
          <w:tcPr>
            <w:tcW w:w="2715" w:type="dxa"/>
            <w:tcBorders>
              <w:lef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2DAC3825" w14:textId="14004C76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election of outcomes</w:t>
            </w:r>
          </w:p>
        </w:tc>
        <w:tc>
          <w:tcPr>
            <w:tcW w:w="45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05E22590" w14:textId="5B5F54E9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1</w:t>
            </w:r>
          </w:p>
        </w:tc>
        <w:tc>
          <w:tcPr>
            <w:tcW w:w="471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02EA91DC" w14:textId="6562715C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escribe what outcomes were used as the measure(s) of benefit(s) and harm(s).</w:t>
            </w:r>
          </w:p>
        </w:tc>
        <w:tc>
          <w:tcPr>
            <w:tcW w:w="1425" w:type="dxa"/>
            <w:tcBorders>
              <w:righ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6BC95C47" w14:textId="4BE04C72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-6</w:t>
            </w:r>
          </w:p>
        </w:tc>
      </w:tr>
      <w:tr w:rsidR="1D621455" w:rsidTr="1D621455" w14:paraId="27C3E25A">
        <w:trPr>
          <w:trHeight w:val="300"/>
        </w:trPr>
        <w:tc>
          <w:tcPr>
            <w:tcW w:w="2715" w:type="dxa"/>
            <w:tcBorders>
              <w:lef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621F5441" w14:textId="30BA98A7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Measurement of outcomes</w:t>
            </w:r>
          </w:p>
        </w:tc>
        <w:tc>
          <w:tcPr>
            <w:tcW w:w="45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2AF42F4B" w14:textId="6F1AA081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2</w:t>
            </w:r>
          </w:p>
        </w:tc>
        <w:tc>
          <w:tcPr>
            <w:tcW w:w="471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1F082072" w14:textId="3C839253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escribe how outcomes used to capture benefit(s) and harm(s) were measured.</w:t>
            </w:r>
          </w:p>
        </w:tc>
        <w:tc>
          <w:tcPr>
            <w:tcW w:w="1425" w:type="dxa"/>
            <w:tcBorders>
              <w:righ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609BE895" w14:textId="76AF0887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-6</w:t>
            </w:r>
          </w:p>
        </w:tc>
      </w:tr>
      <w:tr w:rsidR="1D621455" w:rsidTr="1D621455" w14:paraId="6F12F267">
        <w:trPr>
          <w:trHeight w:val="300"/>
        </w:trPr>
        <w:tc>
          <w:tcPr>
            <w:tcW w:w="2715" w:type="dxa"/>
            <w:tcBorders>
              <w:lef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05F0A000" w14:textId="1AD52395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Valuation of outcomes</w:t>
            </w:r>
          </w:p>
        </w:tc>
        <w:tc>
          <w:tcPr>
            <w:tcW w:w="45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48D87972" w14:textId="6CFE29AF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3</w:t>
            </w:r>
          </w:p>
        </w:tc>
        <w:tc>
          <w:tcPr>
            <w:tcW w:w="471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03D87C42" w14:textId="3FEA3888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escribe the population and methods used to measure and value outcomes.</w:t>
            </w:r>
          </w:p>
        </w:tc>
        <w:tc>
          <w:tcPr>
            <w:tcW w:w="1425" w:type="dxa"/>
            <w:tcBorders>
              <w:righ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3F0ED2BC" w14:textId="79FAB9B3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-6</w:t>
            </w:r>
          </w:p>
        </w:tc>
      </w:tr>
      <w:tr w:rsidR="1D621455" w:rsidTr="1D621455" w14:paraId="524AD935">
        <w:trPr>
          <w:trHeight w:val="300"/>
        </w:trPr>
        <w:tc>
          <w:tcPr>
            <w:tcW w:w="2715" w:type="dxa"/>
            <w:tcBorders>
              <w:lef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40F68489" w14:textId="4E31DA22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Measurement and valuation of resources and costs</w:t>
            </w:r>
          </w:p>
        </w:tc>
        <w:tc>
          <w:tcPr>
            <w:tcW w:w="45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15BDBB03" w14:textId="515A4034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4</w:t>
            </w:r>
          </w:p>
        </w:tc>
        <w:tc>
          <w:tcPr>
            <w:tcW w:w="471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5B8CE279" w14:textId="15E4DB52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escribe how costs were valued.</w:t>
            </w:r>
          </w:p>
        </w:tc>
        <w:tc>
          <w:tcPr>
            <w:tcW w:w="1425" w:type="dxa"/>
            <w:tcBorders>
              <w:righ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63061C5B" w14:textId="3A3A4C10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-6</w:t>
            </w:r>
          </w:p>
        </w:tc>
      </w:tr>
      <w:tr w:rsidR="1D621455" w:rsidTr="1D621455" w14:paraId="63ECA9BD">
        <w:trPr>
          <w:trHeight w:val="300"/>
        </w:trPr>
        <w:tc>
          <w:tcPr>
            <w:tcW w:w="2715" w:type="dxa"/>
            <w:tcBorders>
              <w:lef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4413B66E" w14:textId="7B55284B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Currency, price date, and conversion</w:t>
            </w:r>
          </w:p>
        </w:tc>
        <w:tc>
          <w:tcPr>
            <w:tcW w:w="45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60DCC00C" w14:textId="55CA0C4F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5</w:t>
            </w:r>
          </w:p>
        </w:tc>
        <w:tc>
          <w:tcPr>
            <w:tcW w:w="471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0A34EBB1" w14:textId="0228126D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Report the dates of the estimated resource quantities and unit costs, plus the currency and year of conversion.</w:t>
            </w:r>
          </w:p>
        </w:tc>
        <w:tc>
          <w:tcPr>
            <w:tcW w:w="1425" w:type="dxa"/>
            <w:tcBorders>
              <w:righ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129EF67C" w14:textId="21A4F28B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4-6</w:t>
            </w:r>
          </w:p>
        </w:tc>
      </w:tr>
      <w:tr w:rsidR="1D621455" w:rsidTr="1D621455" w14:paraId="6E6A9CBF">
        <w:trPr>
          <w:trHeight w:val="300"/>
        </w:trPr>
        <w:tc>
          <w:tcPr>
            <w:tcW w:w="2715" w:type="dxa"/>
            <w:tcBorders>
              <w:lef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172D907B" w14:textId="1BFE7EE0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Rationale and description of model</w:t>
            </w:r>
          </w:p>
        </w:tc>
        <w:tc>
          <w:tcPr>
            <w:tcW w:w="45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1BAB978D" w14:textId="6941A54D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6</w:t>
            </w:r>
          </w:p>
        </w:tc>
        <w:tc>
          <w:tcPr>
            <w:tcW w:w="471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6397EDBE" w14:textId="4339DFDF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1425" w:type="dxa"/>
            <w:tcBorders>
              <w:righ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3E73601D" w14:textId="4F60F825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A</w:t>
            </w:r>
          </w:p>
        </w:tc>
      </w:tr>
      <w:tr w:rsidR="1D621455" w:rsidTr="1D621455" w14:paraId="30C37E7B">
        <w:trPr>
          <w:trHeight w:val="300"/>
        </w:trPr>
        <w:tc>
          <w:tcPr>
            <w:tcW w:w="2715" w:type="dxa"/>
            <w:tcBorders>
              <w:lef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247BE584" w14:textId="4A595D90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Analytics and assumptions</w:t>
            </w:r>
          </w:p>
        </w:tc>
        <w:tc>
          <w:tcPr>
            <w:tcW w:w="45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7974B67E" w14:textId="795084C5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7</w:t>
            </w:r>
          </w:p>
        </w:tc>
        <w:tc>
          <w:tcPr>
            <w:tcW w:w="471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73DC5681" w14:textId="4D1BD9E8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1425" w:type="dxa"/>
            <w:tcBorders>
              <w:righ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353FDBD3" w14:textId="0076B11C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A</w:t>
            </w:r>
          </w:p>
        </w:tc>
      </w:tr>
      <w:tr w:rsidR="1D621455" w:rsidTr="1D621455" w14:paraId="61373C7F">
        <w:trPr>
          <w:trHeight w:val="300"/>
        </w:trPr>
        <w:tc>
          <w:tcPr>
            <w:tcW w:w="2715" w:type="dxa"/>
            <w:tcBorders>
              <w:lef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64C875AA" w14:textId="6F1C353E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Characterising heterogeneity</w:t>
            </w:r>
          </w:p>
        </w:tc>
        <w:tc>
          <w:tcPr>
            <w:tcW w:w="45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798AF873" w14:textId="5A97A29A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8</w:t>
            </w:r>
          </w:p>
        </w:tc>
        <w:tc>
          <w:tcPr>
            <w:tcW w:w="471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20785400" w14:textId="09C81AF9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escribe any methods used for estimating how the results of the study vary for subgroups.</w:t>
            </w:r>
          </w:p>
        </w:tc>
        <w:tc>
          <w:tcPr>
            <w:tcW w:w="1425" w:type="dxa"/>
            <w:tcBorders>
              <w:righ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612E0F4F" w14:textId="3E9E67E8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A</w:t>
            </w:r>
          </w:p>
        </w:tc>
      </w:tr>
      <w:tr w:rsidR="1D621455" w:rsidTr="1D621455" w14:paraId="3D1808DA">
        <w:trPr>
          <w:trHeight w:val="300"/>
        </w:trPr>
        <w:tc>
          <w:tcPr>
            <w:tcW w:w="2715" w:type="dxa"/>
            <w:tcBorders>
              <w:lef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1F5EC637" w14:textId="6E2221C2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Characterising distributional effects</w:t>
            </w:r>
          </w:p>
        </w:tc>
        <w:tc>
          <w:tcPr>
            <w:tcW w:w="45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23B8D213" w14:textId="69C7A222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9</w:t>
            </w:r>
          </w:p>
        </w:tc>
        <w:tc>
          <w:tcPr>
            <w:tcW w:w="471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68092C7A" w14:textId="71952A34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1425" w:type="dxa"/>
            <w:tcBorders>
              <w:righ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57D760B5" w14:textId="35715A01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A</w:t>
            </w:r>
          </w:p>
        </w:tc>
      </w:tr>
      <w:tr w:rsidR="1D621455" w:rsidTr="1D621455" w14:paraId="251D27F3">
        <w:trPr>
          <w:trHeight w:val="300"/>
        </w:trPr>
        <w:tc>
          <w:tcPr>
            <w:tcW w:w="2715" w:type="dxa"/>
            <w:tcBorders>
              <w:lef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52DF4ADC" w14:textId="3B2C0B43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Characterising uncertainty</w:t>
            </w:r>
          </w:p>
        </w:tc>
        <w:tc>
          <w:tcPr>
            <w:tcW w:w="45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4A6A61B9" w14:textId="31579A55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0</w:t>
            </w:r>
          </w:p>
        </w:tc>
        <w:tc>
          <w:tcPr>
            <w:tcW w:w="471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55969776" w14:textId="695213B5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escribe methods to characterise any sources of uncertainty in the analysis.</w:t>
            </w:r>
          </w:p>
        </w:tc>
        <w:tc>
          <w:tcPr>
            <w:tcW w:w="1425" w:type="dxa"/>
            <w:tcBorders>
              <w:righ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624086E3" w14:textId="22D97C25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A</w:t>
            </w:r>
          </w:p>
        </w:tc>
      </w:tr>
      <w:tr w:rsidR="1D621455" w:rsidTr="1D621455" w14:paraId="437430B7">
        <w:trPr>
          <w:trHeight w:val="300"/>
        </w:trPr>
        <w:tc>
          <w:tcPr>
            <w:tcW w:w="2715" w:type="dxa"/>
            <w:tcBorders>
              <w:lef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0F5107EA" w14:textId="33D286B3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Approach to engagement with patients and others affected by the study</w:t>
            </w:r>
          </w:p>
        </w:tc>
        <w:tc>
          <w:tcPr>
            <w:tcW w:w="45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26CCCEA8" w14:textId="18D0B8DD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1</w:t>
            </w:r>
          </w:p>
        </w:tc>
        <w:tc>
          <w:tcPr>
            <w:tcW w:w="471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20EF5AAA" w14:textId="6D968BB8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1425" w:type="dxa"/>
            <w:tcBorders>
              <w:righ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248C3472" w14:textId="7ABFF3E1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</w:tr>
      <w:tr w:rsidR="1D621455" w:rsidTr="1D621455" w14:paraId="4D8FB381">
        <w:trPr>
          <w:trHeight w:val="300"/>
        </w:trPr>
        <w:tc>
          <w:tcPr>
            <w:tcW w:w="2715" w:type="dxa"/>
            <w:tcBorders>
              <w:left w:val="single" w:color="000000" w:themeColor="text1" w:sz="6"/>
            </w:tcBorders>
            <w:shd w:val="clear" w:color="auto" w:fill="FFFFCC"/>
            <w:tcMar/>
            <w:vAlign w:val="top"/>
          </w:tcPr>
          <w:p w:rsidR="1D621455" w:rsidP="1D621455" w:rsidRDefault="1D621455" w14:paraId="20283CE6" w14:textId="5111CAA6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Results</w:t>
            </w:r>
          </w:p>
        </w:tc>
        <w:tc>
          <w:tcPr>
            <w:tcW w:w="450" w:type="dxa"/>
            <w:shd w:val="clear" w:color="auto" w:fill="FFFFCC"/>
            <w:tcMar/>
            <w:vAlign w:val="top"/>
          </w:tcPr>
          <w:p w:rsidR="1D621455" w:rsidP="1D621455" w:rsidRDefault="1D621455" w14:paraId="36C2AF14" w14:textId="4759E4A0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4710" w:type="dxa"/>
            <w:shd w:val="clear" w:color="auto" w:fill="FFFFCC"/>
            <w:tcMar/>
            <w:vAlign w:val="top"/>
          </w:tcPr>
          <w:p w:rsidR="1D621455" w:rsidP="1D621455" w:rsidRDefault="1D621455" w14:paraId="072B5BB9" w14:textId="6B683791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425" w:type="dxa"/>
            <w:tcBorders>
              <w:right w:val="single" w:color="000000" w:themeColor="text1" w:sz="6"/>
            </w:tcBorders>
            <w:shd w:val="clear" w:color="auto" w:fill="FFFFCC"/>
            <w:tcMar/>
            <w:vAlign w:val="top"/>
          </w:tcPr>
          <w:p w:rsidR="1D621455" w:rsidP="1D621455" w:rsidRDefault="1D621455" w14:paraId="50002C89" w14:textId="7BB956C1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1D621455" w:rsidTr="1D621455" w14:paraId="6F93248B">
        <w:trPr>
          <w:trHeight w:val="300"/>
        </w:trPr>
        <w:tc>
          <w:tcPr>
            <w:tcW w:w="2715" w:type="dxa"/>
            <w:tcBorders>
              <w:lef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15907EB6" w14:textId="2659E060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tudy parameters</w:t>
            </w:r>
          </w:p>
        </w:tc>
        <w:tc>
          <w:tcPr>
            <w:tcW w:w="45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39BF26D7" w14:textId="1901FF6D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2</w:t>
            </w:r>
          </w:p>
        </w:tc>
        <w:tc>
          <w:tcPr>
            <w:tcW w:w="471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3376D873" w14:textId="797A9A79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Report all analytic inputs (such as values, ranges, references) including uncertainty or distributional assumptions.</w:t>
            </w:r>
          </w:p>
        </w:tc>
        <w:tc>
          <w:tcPr>
            <w:tcW w:w="1425" w:type="dxa"/>
            <w:tcBorders>
              <w:righ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0EBE464C" w14:textId="0DE029F0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7-8</w:t>
            </w:r>
          </w:p>
        </w:tc>
      </w:tr>
      <w:tr w:rsidR="1D621455" w:rsidTr="1D621455" w14:paraId="482C64D4">
        <w:trPr>
          <w:trHeight w:val="300"/>
        </w:trPr>
        <w:tc>
          <w:tcPr>
            <w:tcW w:w="2715" w:type="dxa"/>
            <w:tcBorders>
              <w:lef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2E85F7ED" w14:textId="4281C9E1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ummary of main results</w:t>
            </w:r>
          </w:p>
        </w:tc>
        <w:tc>
          <w:tcPr>
            <w:tcW w:w="45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34ACEA61" w14:textId="0149465C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3</w:t>
            </w:r>
          </w:p>
        </w:tc>
        <w:tc>
          <w:tcPr>
            <w:tcW w:w="471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4F102DB5" w14:textId="6372A54C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1425" w:type="dxa"/>
            <w:tcBorders>
              <w:righ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36CA5F5C" w14:textId="5A04E003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7-9</w:t>
            </w:r>
          </w:p>
        </w:tc>
      </w:tr>
      <w:tr w:rsidR="1D621455" w:rsidTr="1D621455" w14:paraId="3B955B38">
        <w:trPr>
          <w:trHeight w:val="300"/>
        </w:trPr>
        <w:tc>
          <w:tcPr>
            <w:tcW w:w="2715" w:type="dxa"/>
            <w:tcBorders>
              <w:lef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3E04F2A4" w14:textId="4B233B50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Effect of uncertainty</w:t>
            </w:r>
          </w:p>
        </w:tc>
        <w:tc>
          <w:tcPr>
            <w:tcW w:w="45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44075A62" w14:textId="50A43C1F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4</w:t>
            </w:r>
          </w:p>
        </w:tc>
        <w:tc>
          <w:tcPr>
            <w:tcW w:w="471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347745E7" w14:textId="5170AECA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1425" w:type="dxa"/>
            <w:tcBorders>
              <w:righ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0566F865" w14:textId="4FB74841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A</w:t>
            </w:r>
          </w:p>
        </w:tc>
      </w:tr>
      <w:tr w:rsidR="1D621455" w:rsidTr="1D621455" w14:paraId="253FC8AD">
        <w:trPr>
          <w:trHeight w:val="300"/>
        </w:trPr>
        <w:tc>
          <w:tcPr>
            <w:tcW w:w="2715" w:type="dxa"/>
            <w:tcBorders>
              <w:lef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3610E968" w14:textId="30196BF1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Effect of engagement with patients and others affected by the study</w:t>
            </w:r>
          </w:p>
        </w:tc>
        <w:tc>
          <w:tcPr>
            <w:tcW w:w="45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798EC6B6" w14:textId="6DB72871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5</w:t>
            </w:r>
          </w:p>
        </w:tc>
        <w:tc>
          <w:tcPr>
            <w:tcW w:w="471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743FC0D9" w14:textId="6C85A312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1425" w:type="dxa"/>
            <w:tcBorders>
              <w:righ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5660B584" w14:textId="319ABBD6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A</w:t>
            </w:r>
          </w:p>
        </w:tc>
      </w:tr>
      <w:tr w:rsidR="1D621455" w:rsidTr="1D621455" w14:paraId="475DD1B4">
        <w:trPr>
          <w:trHeight w:val="300"/>
        </w:trPr>
        <w:tc>
          <w:tcPr>
            <w:tcW w:w="2715" w:type="dxa"/>
            <w:tcBorders>
              <w:left w:val="single" w:color="000000" w:themeColor="text1" w:sz="6"/>
            </w:tcBorders>
            <w:shd w:val="clear" w:color="auto" w:fill="FFFFCC"/>
            <w:tcMar/>
            <w:vAlign w:val="top"/>
          </w:tcPr>
          <w:p w:rsidR="1D621455" w:rsidP="1D621455" w:rsidRDefault="1D621455" w14:paraId="1BE68C2D" w14:textId="52ED9388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iscussion</w:t>
            </w:r>
          </w:p>
        </w:tc>
        <w:tc>
          <w:tcPr>
            <w:tcW w:w="450" w:type="dxa"/>
            <w:shd w:val="clear" w:color="auto" w:fill="FFFFCC"/>
            <w:tcMar/>
            <w:vAlign w:val="top"/>
          </w:tcPr>
          <w:p w:rsidR="1D621455" w:rsidP="1D621455" w:rsidRDefault="1D621455" w14:paraId="06F8B639" w14:textId="11FA33AC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4710" w:type="dxa"/>
            <w:shd w:val="clear" w:color="auto" w:fill="FFFFCC"/>
            <w:tcMar/>
            <w:vAlign w:val="top"/>
          </w:tcPr>
          <w:p w:rsidR="1D621455" w:rsidP="1D621455" w:rsidRDefault="1D621455" w14:paraId="61746B6E" w14:textId="13065FCB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425" w:type="dxa"/>
            <w:tcBorders>
              <w:right w:val="single" w:color="000000" w:themeColor="text1" w:sz="6"/>
            </w:tcBorders>
            <w:shd w:val="clear" w:color="auto" w:fill="FFFFCC"/>
            <w:tcMar/>
            <w:vAlign w:val="top"/>
          </w:tcPr>
          <w:p w:rsidR="1D621455" w:rsidP="1D621455" w:rsidRDefault="1D621455" w14:paraId="0BC83683" w14:textId="50DC9E4C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1D621455" w:rsidTr="1D621455" w14:paraId="56B53E6A">
        <w:trPr>
          <w:trHeight w:val="300"/>
        </w:trPr>
        <w:tc>
          <w:tcPr>
            <w:tcW w:w="2715" w:type="dxa"/>
            <w:tcBorders>
              <w:lef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0DE00EA6" w14:textId="21255474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tudy findings, limitations, generalisability, and current knowledge</w:t>
            </w:r>
          </w:p>
        </w:tc>
        <w:tc>
          <w:tcPr>
            <w:tcW w:w="45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63DB951D" w14:textId="1E4E2CCE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6</w:t>
            </w:r>
          </w:p>
        </w:tc>
        <w:tc>
          <w:tcPr>
            <w:tcW w:w="471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2129B8B7" w14:textId="1DCC1A3B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1425" w:type="dxa"/>
            <w:tcBorders>
              <w:righ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44A5EBF0" w14:textId="6169391F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9-10</w:t>
            </w:r>
          </w:p>
        </w:tc>
      </w:tr>
      <w:tr w:rsidR="1D621455" w:rsidTr="1D621455" w14:paraId="0FEDD53C">
        <w:trPr>
          <w:trHeight w:val="300"/>
        </w:trPr>
        <w:tc>
          <w:tcPr>
            <w:tcW w:w="2715" w:type="dxa"/>
            <w:tcBorders>
              <w:left w:val="single" w:color="000000" w:themeColor="text1" w:sz="6"/>
            </w:tcBorders>
            <w:shd w:val="clear" w:color="auto" w:fill="FFFFCC"/>
            <w:tcMar/>
            <w:vAlign w:val="top"/>
          </w:tcPr>
          <w:p w:rsidR="1D621455" w:rsidP="1D621455" w:rsidRDefault="1D621455" w14:paraId="14481773" w14:textId="7C650867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Other relevant information</w:t>
            </w:r>
          </w:p>
        </w:tc>
        <w:tc>
          <w:tcPr>
            <w:tcW w:w="450" w:type="dxa"/>
            <w:shd w:val="clear" w:color="auto" w:fill="FFFFCC"/>
            <w:tcMar/>
            <w:vAlign w:val="top"/>
          </w:tcPr>
          <w:p w:rsidR="1D621455" w:rsidP="1D621455" w:rsidRDefault="1D621455" w14:paraId="394D1F2D" w14:textId="370ACC11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4710" w:type="dxa"/>
            <w:shd w:val="clear" w:color="auto" w:fill="FFFFCC"/>
            <w:tcMar/>
            <w:vAlign w:val="top"/>
          </w:tcPr>
          <w:p w:rsidR="1D621455" w:rsidP="1D621455" w:rsidRDefault="1D621455" w14:paraId="5A719A70" w14:textId="622FE050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425" w:type="dxa"/>
            <w:tcBorders>
              <w:right w:val="single" w:color="000000" w:themeColor="text1" w:sz="6"/>
            </w:tcBorders>
            <w:shd w:val="clear" w:color="auto" w:fill="FFFFCC"/>
            <w:tcMar/>
            <w:vAlign w:val="top"/>
          </w:tcPr>
          <w:p w:rsidR="1D621455" w:rsidP="1D621455" w:rsidRDefault="1D621455" w14:paraId="75F3FBA4" w14:textId="672742F2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1D621455" w:rsidTr="1D621455" w14:paraId="18132783">
        <w:trPr>
          <w:trHeight w:val="300"/>
        </w:trPr>
        <w:tc>
          <w:tcPr>
            <w:tcW w:w="2715" w:type="dxa"/>
            <w:tcBorders>
              <w:lef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13025ED1" w14:textId="14B0A06A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ource of funding</w:t>
            </w:r>
          </w:p>
        </w:tc>
        <w:tc>
          <w:tcPr>
            <w:tcW w:w="45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6A950DCB" w14:textId="7E9365B4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7</w:t>
            </w:r>
          </w:p>
        </w:tc>
        <w:tc>
          <w:tcPr>
            <w:tcW w:w="4710" w:type="dxa"/>
            <w:shd w:val="clear" w:color="auto" w:fill="FFFFFF" w:themeFill="background1"/>
            <w:tcMar/>
            <w:vAlign w:val="top"/>
          </w:tcPr>
          <w:p w:rsidR="1D621455" w:rsidP="1D621455" w:rsidRDefault="1D621455" w14:paraId="70C0C1A2" w14:textId="488D0D4C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1425" w:type="dxa"/>
            <w:tcBorders>
              <w:righ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1B2B95AE" w14:textId="4D8E01CA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</w:tr>
      <w:tr w:rsidR="1D621455" w:rsidTr="1D621455" w14:paraId="0F033E32">
        <w:trPr>
          <w:trHeight w:val="300"/>
        </w:trPr>
        <w:tc>
          <w:tcPr>
            <w:tcW w:w="2715" w:type="dxa"/>
            <w:tcBorders>
              <w:left w:val="single" w:color="000000" w:themeColor="text1" w:sz="6"/>
              <w:bottom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644459E1" w14:textId="6AB50B03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Conflicts of interest</w:t>
            </w:r>
          </w:p>
        </w:tc>
        <w:tc>
          <w:tcPr>
            <w:tcW w:w="450" w:type="dxa"/>
            <w:tcBorders>
              <w:bottom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526A8CB2" w14:textId="3EE49282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8</w:t>
            </w:r>
          </w:p>
        </w:tc>
        <w:tc>
          <w:tcPr>
            <w:tcW w:w="4710" w:type="dxa"/>
            <w:tcBorders>
              <w:bottom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4C0D691C" w14:textId="285FBF52">
            <w:pPr>
              <w:spacing w:after="0"/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1425" w:type="dxa"/>
            <w:tcBorders>
              <w:bottom w:val="single" w:color="000000" w:themeColor="text1" w:sz="6"/>
              <w:right w:val="single" w:color="000000" w:themeColor="text1" w:sz="6"/>
            </w:tcBorders>
            <w:shd w:val="clear" w:color="auto" w:fill="FFFFFF" w:themeFill="background1"/>
            <w:tcMar/>
            <w:vAlign w:val="top"/>
          </w:tcPr>
          <w:p w:rsidR="1D621455" w:rsidP="1D621455" w:rsidRDefault="1D621455" w14:paraId="6F983F51" w14:textId="271B9E6D">
            <w:pPr>
              <w:spacing w:after="0"/>
              <w:ind w:left="100" w:right="10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1D621455" w:rsidR="1D6214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</w:tr>
    </w:tbl>
    <w:p xmlns:wp14="http://schemas.microsoft.com/office/word/2010/wordml" w:rsidP="1D621455" wp14:paraId="6CB2D9EB" wp14:textId="11A2C66B">
      <w:pPr>
        <w:pStyle w:val="FirstParagraph"/>
        <w:spacing w:before="120" w:after="12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1D621455" w:rsidR="08B2AE1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 </w:t>
      </w:r>
      <w:r w:rsidRPr="1D621455" w:rsidR="08B2AE12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From:</w:t>
      </w:r>
      <w:r w:rsidRPr="1D621455" w:rsidR="08B2AE1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Husereau D, Drummond M, Augustovski F, et al. Consolidated Health Economic Evaluation Reporting Standards 2022 (CHEERS 2022) Explanation and Elaboration: A Report of the ISPOR CHEERS II Good Practices Task Force. Value Health 2022;25. </w:t>
      </w:r>
      <w:hyperlink>
        <w:r w:rsidRPr="1D621455" w:rsidR="08B2AE12">
          <w:rPr>
            <w:rStyle w:val="Hyperlink"/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strike w:val="0"/>
            <w:dstrike w:val="0"/>
            <w:noProof w:val="0"/>
            <w:sz w:val="20"/>
            <w:szCs w:val="20"/>
            <w:lang w:val="en-US"/>
          </w:rPr>
          <w:t>doi:10.1016/j.jval.2021.10.008</w:t>
        </w:r>
      </w:hyperlink>
    </w:p>
    <w:p xmlns:wp14="http://schemas.microsoft.com/office/word/2010/wordml" w:rsidP="1D621455" wp14:paraId="169584CE" wp14:textId="37C358C0">
      <w:p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p14:paraId="2C078E63" wp14:textId="60A8ED4A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578607D"/>
    <w:rsid w:val="08B2AE12"/>
    <w:rsid w:val="1465DA5F"/>
    <w:rsid w:val="1578607D"/>
    <w:rsid w:val="1D621455"/>
    <w:rsid w:val="3984ACFB"/>
    <w:rsid w:val="70C7F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8607D"/>
  <w15:chartTrackingRefBased/>
  <w15:docId w15:val="{FCEF08DB-D19A-48D1-A019-432D89C7A76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FirstParagraph" w:customStyle="true">
    <w:uiPriority w:val="1"/>
    <w:name w:val="First Paragraph"/>
    <w:basedOn w:val="Normal"/>
    <w:qFormat/>
    <w:rsid w:val="1D621455"/>
    <w:rPr>
      <w:rFonts w:ascii="Calibri" w:hAnsi="Calibri" w:eastAsia="Calibri" w:cs="Arial" w:asciiTheme="minorAscii" w:hAnsiTheme="minorAscii" w:eastAsiaTheme="minorAscii" w:cstheme="minorBidi"/>
      <w:sz w:val="24"/>
      <w:szCs w:val="24"/>
    </w:rPr>
    <w:pPr>
      <w:spacing w:before="120" w:after="120" w:line="240" w:lineRule="auto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character" w:styleId="Hyperlink" mc:Ignorable="w14">
    <w:name xmlns:w="http://schemas.openxmlformats.org/wordprocessingml/2006/main" w:val="Hyperlink"/>
    <w:basedOn xmlns:w="http://schemas.openxmlformats.org/wordprocessingml/2006/main" w:val="DefaultParagraphFont"/>
    <w:uiPriority xmlns:w="http://schemas.openxmlformats.org/wordprocessingml/2006/main" w:val="99"/>
    <w:unhideWhenUsed xmlns:w="http://schemas.openxmlformats.org/wordprocessingml/2006/main"/>
    <w:rPr xmlns:w="http://schemas.openxmlformats.org/wordprocessingml/2006/main"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74B9DAA51E6A4A95ECAD91E612D63A" ma:contentTypeVersion="18" ma:contentTypeDescription="Create a new document." ma:contentTypeScope="" ma:versionID="b3c446b5902fb55dbc137ffcefcda60b">
  <xsd:schema xmlns:xsd="http://www.w3.org/2001/XMLSchema" xmlns:xs="http://www.w3.org/2001/XMLSchema" xmlns:p="http://schemas.microsoft.com/office/2006/metadata/properties" xmlns:ns2="feda612e-61b0-4246-accc-11e79f8d2284" xmlns:ns3="aabe646c-7d0d-4d25-94ad-c8ade5e73472" targetNamespace="http://schemas.microsoft.com/office/2006/metadata/properties" ma:root="true" ma:fieldsID="24cd17c1a8854db0dcd8374f9141a8c1" ns2:_="" ns3:_="">
    <xsd:import namespace="feda612e-61b0-4246-accc-11e79f8d2284"/>
    <xsd:import namespace="aabe646c-7d0d-4d25-94ad-c8ade5e734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da612e-61b0-4246-accc-11e79f8d22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83de6858-8a92-4ea2-93bf-f9910da23fa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be646c-7d0d-4d25-94ad-c8ade5e7347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846ad87d-a5e6-4a6a-a979-6b43d3b4a9b0}" ma:internalName="TaxCatchAll" ma:showField="CatchAllData" ma:web="aabe646c-7d0d-4d25-94ad-c8ade5e7347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abe646c-7d0d-4d25-94ad-c8ade5e73472" xsi:nil="true"/>
    <lcf76f155ced4ddcb4097134ff3c332f xmlns="feda612e-61b0-4246-accc-11e79f8d228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A47035F-1FCF-432D-8837-C91C105BCD0A}"/>
</file>

<file path=customXml/itemProps2.xml><?xml version="1.0" encoding="utf-8"?>
<ds:datastoreItem xmlns:ds="http://schemas.openxmlformats.org/officeDocument/2006/customXml" ds:itemID="{9B1E9108-EBD7-4B5C-B14F-A0AC5A1C934C}"/>
</file>

<file path=customXml/itemProps3.xml><?xml version="1.0" encoding="utf-8"?>
<ds:datastoreItem xmlns:ds="http://schemas.openxmlformats.org/officeDocument/2006/customXml" ds:itemID="{D15A0D1A-0D55-4D16-9804-90EEA6FE5030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risha Kibugi</dc:creator>
  <keywords/>
  <dc:description/>
  <lastModifiedBy>Trisha Kibugi</lastModifiedBy>
  <dcterms:created xsi:type="dcterms:W3CDTF">2024-10-20T23:20:20.0000000Z</dcterms:created>
  <dcterms:modified xsi:type="dcterms:W3CDTF">2024-10-20T23:25:26.185353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74B9DAA51E6A4A95ECAD91E612D63A</vt:lpwstr>
  </property>
  <property fmtid="{D5CDD505-2E9C-101B-9397-08002B2CF9AE}" pid="3" name="MediaServiceImageTags">
    <vt:lpwstr/>
  </property>
</Properties>
</file>